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9513" w14:textId="77777777" w:rsidR="006138D8" w:rsidRPr="008E1E39" w:rsidRDefault="006138D8" w:rsidP="006138D8">
      <w:pPr>
        <w:rPr>
          <w:rFonts w:ascii="Arial" w:hAnsi="Arial" w:cs="Arial"/>
          <w:color w:val="000000" w:themeColor="text1"/>
        </w:rPr>
      </w:pPr>
      <w:r w:rsidRPr="008E1E39">
        <w:rPr>
          <w:rFonts w:ascii="Arial" w:hAnsi="Arial" w:cs="Arial"/>
          <w:b/>
          <w:bCs/>
          <w:color w:val="000000" w:themeColor="text1"/>
        </w:rPr>
        <w:t xml:space="preserve">Table </w:t>
      </w:r>
      <w:r w:rsidRPr="008E1E39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Pr="008E1E39">
        <w:rPr>
          <w:rFonts w:ascii="Arial" w:hAnsi="Arial" w:cs="Arial"/>
          <w:b/>
          <w:bCs/>
          <w:color w:val="000000" w:themeColor="text1"/>
        </w:rPr>
        <w:t xml:space="preserve">4 </w:t>
      </w:r>
      <w:r w:rsidRPr="008E1E39">
        <w:rPr>
          <w:rFonts w:ascii="Arial" w:hAnsi="Arial" w:cs="Arial"/>
          <w:color w:val="000000" w:themeColor="text1"/>
        </w:rPr>
        <w:t>The association of cognitive impairment or oral health outcomes with cardiovascular disease risk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22"/>
        <w:gridCol w:w="1722"/>
        <w:gridCol w:w="1722"/>
        <w:gridCol w:w="1722"/>
      </w:tblGrid>
      <w:tr w:rsidR="006138D8" w:rsidRPr="008E1E39" w14:paraId="009400D1" w14:textId="77777777" w:rsidTr="002E752F">
        <w:tc>
          <w:tcPr>
            <w:tcW w:w="2122" w:type="dxa"/>
            <w:vMerge w:val="restart"/>
          </w:tcPr>
          <w:p w14:paraId="15B0EB1F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6888" w:type="dxa"/>
            <w:gridSpan w:val="4"/>
          </w:tcPr>
          <w:p w14:paraId="3F38C96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ovascular Disease Risk Factors</w:t>
            </w:r>
          </w:p>
        </w:tc>
      </w:tr>
      <w:tr w:rsidR="006138D8" w:rsidRPr="008E1E39" w14:paraId="58D9EBC9" w14:textId="77777777" w:rsidTr="002E752F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8EFF777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38F56A2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 vs 0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39F5F18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2 vs 0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2B40551D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3 vs 0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5E0DF76D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4 vs 0</w:t>
            </w:r>
          </w:p>
        </w:tc>
      </w:tr>
      <w:tr w:rsidR="006138D8" w:rsidRPr="008E1E39" w14:paraId="1B3B6FF7" w14:textId="77777777" w:rsidTr="002E752F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3B375A08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 Impairment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5585C0D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0743F371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54DEE8C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0694F30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138D8" w:rsidRPr="008E1E39" w14:paraId="0C86FE82" w14:textId="77777777" w:rsidTr="002E752F">
        <w:tc>
          <w:tcPr>
            <w:tcW w:w="2122" w:type="dxa"/>
            <w:tcBorders>
              <w:top w:val="nil"/>
              <w:bottom w:val="nil"/>
            </w:tcBorders>
          </w:tcPr>
          <w:p w14:paraId="52432135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45DDD3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87</w:t>
            </w:r>
          </w:p>
          <w:p w14:paraId="4FFCADE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32 to 2.65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BA904E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02</w:t>
            </w:r>
          </w:p>
          <w:p w14:paraId="0E2D3D41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41 to 2.89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893905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15</w:t>
            </w:r>
          </w:p>
          <w:p w14:paraId="501586D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2.08 to 4.77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4E2BE2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.29</w:t>
            </w:r>
          </w:p>
          <w:p w14:paraId="69A57BB0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2.94 to 13.47)</w:t>
            </w:r>
          </w:p>
        </w:tc>
      </w:tr>
      <w:tr w:rsidR="006138D8" w:rsidRPr="008E1E39" w14:paraId="4ACD5105" w14:textId="77777777" w:rsidTr="002E752F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1DE8676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0D9306A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.65 </w:t>
            </w:r>
          </w:p>
          <w:p w14:paraId="67231A4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08 to 2.53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8B4632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8</w:t>
            </w:r>
          </w:p>
          <w:p w14:paraId="4B4D641A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08 to 2.61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7306207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19</w:t>
            </w:r>
          </w:p>
          <w:p w14:paraId="4D18926E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29 to 3.72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2B6631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66</w:t>
            </w:r>
          </w:p>
          <w:p w14:paraId="6A048774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2.82 to 20.83)</w:t>
            </w:r>
          </w:p>
        </w:tc>
      </w:tr>
      <w:tr w:rsidR="006138D8" w:rsidRPr="008E1E39" w14:paraId="14CE7B75" w14:textId="77777777" w:rsidTr="002E752F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41AA0B87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18"/>
                <w:szCs w:val="18"/>
              </w:rPr>
              <w:t>Untreated Caries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3389044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2A76B1AD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268AFA10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3CA804D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138D8" w:rsidRPr="008E1E39" w14:paraId="115CD2D9" w14:textId="77777777" w:rsidTr="002E752F">
        <w:tc>
          <w:tcPr>
            <w:tcW w:w="2122" w:type="dxa"/>
            <w:tcBorders>
              <w:top w:val="nil"/>
              <w:bottom w:val="nil"/>
            </w:tcBorders>
          </w:tcPr>
          <w:p w14:paraId="5062F8B1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FEB792F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</w:p>
          <w:p w14:paraId="07950CF1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71 to 1.51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C1E3F9B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37</w:t>
            </w:r>
          </w:p>
          <w:p w14:paraId="2F7B172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93 to 2.01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033A76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82</w:t>
            </w:r>
          </w:p>
          <w:p w14:paraId="78AA06C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14 to 2.90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DD259B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98</w:t>
            </w:r>
          </w:p>
          <w:p w14:paraId="79C839C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20 to 7.38)</w:t>
            </w:r>
          </w:p>
        </w:tc>
      </w:tr>
      <w:tr w:rsidR="006138D8" w:rsidRPr="008E1E39" w14:paraId="4F6E291E" w14:textId="77777777" w:rsidTr="002E752F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1117C9D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06E66C34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9 </w:t>
            </w:r>
          </w:p>
          <w:p w14:paraId="50D1C036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58 to 1.39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19C7AFBC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06</w:t>
            </w:r>
          </w:p>
          <w:p w14:paraId="1CAD8A2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68 to 1.67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899BF40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26</w:t>
            </w:r>
          </w:p>
          <w:p w14:paraId="4D4AE63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71 to 2.22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D6EE8BB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95</w:t>
            </w:r>
          </w:p>
          <w:p w14:paraId="32E3277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61 to 6.23)</w:t>
            </w:r>
          </w:p>
        </w:tc>
      </w:tr>
      <w:tr w:rsidR="006138D8" w:rsidRPr="008E1E39" w14:paraId="39DDC9F7" w14:textId="77777777" w:rsidTr="002E752F">
        <w:tc>
          <w:tcPr>
            <w:tcW w:w="3844" w:type="dxa"/>
            <w:gridSpan w:val="2"/>
            <w:tcBorders>
              <w:top w:val="single" w:sz="4" w:space="0" w:color="auto"/>
            </w:tcBorders>
          </w:tcPr>
          <w:p w14:paraId="502C4DC5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/Severe Periodontiti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EB071A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20513DE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7D823AE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138D8" w:rsidRPr="008E1E39" w14:paraId="4D5B647E" w14:textId="77777777" w:rsidTr="002E752F">
        <w:tc>
          <w:tcPr>
            <w:tcW w:w="2122" w:type="dxa"/>
          </w:tcPr>
          <w:p w14:paraId="0C99D709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722" w:type="dxa"/>
          </w:tcPr>
          <w:p w14:paraId="04DB20A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</w:t>
            </w:r>
          </w:p>
          <w:p w14:paraId="657F885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77 to 1.39)</w:t>
            </w:r>
          </w:p>
        </w:tc>
        <w:tc>
          <w:tcPr>
            <w:tcW w:w="1722" w:type="dxa"/>
          </w:tcPr>
          <w:p w14:paraId="689E793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17</w:t>
            </w:r>
          </w:p>
          <w:p w14:paraId="229D771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86 to 1.60)</w:t>
            </w:r>
          </w:p>
        </w:tc>
        <w:tc>
          <w:tcPr>
            <w:tcW w:w="1722" w:type="dxa"/>
          </w:tcPr>
          <w:p w14:paraId="0DEDAE9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1</w:t>
            </w:r>
          </w:p>
          <w:p w14:paraId="724F30B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14 to 2.56)</w:t>
            </w:r>
          </w:p>
        </w:tc>
        <w:tc>
          <w:tcPr>
            <w:tcW w:w="1722" w:type="dxa"/>
          </w:tcPr>
          <w:p w14:paraId="630CCB3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11</w:t>
            </w:r>
          </w:p>
          <w:p w14:paraId="7CDD3587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18 to 8.20)</w:t>
            </w:r>
          </w:p>
        </w:tc>
      </w:tr>
      <w:tr w:rsidR="006138D8" w:rsidRPr="008E1E39" w14:paraId="0230469F" w14:textId="77777777" w:rsidTr="002E752F">
        <w:tc>
          <w:tcPr>
            <w:tcW w:w="2122" w:type="dxa"/>
            <w:tcBorders>
              <w:bottom w:val="single" w:sz="4" w:space="0" w:color="auto"/>
            </w:tcBorders>
          </w:tcPr>
          <w:p w14:paraId="462B17B4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E393DBD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  <w:p w14:paraId="7502645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77 to 1.51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7D007A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</w:p>
          <w:p w14:paraId="02C1F4AD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93 to 1.89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65D43915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54</w:t>
            </w:r>
          </w:p>
          <w:p w14:paraId="199EC93A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96 to 2.46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B9A8471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00</w:t>
            </w:r>
          </w:p>
          <w:p w14:paraId="71D7E31A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25 to 12.77)</w:t>
            </w:r>
          </w:p>
        </w:tc>
      </w:tr>
      <w:tr w:rsidR="006138D8" w:rsidRPr="008E1E39" w14:paraId="26A65FD0" w14:textId="77777777" w:rsidTr="002E752F">
        <w:tc>
          <w:tcPr>
            <w:tcW w:w="3844" w:type="dxa"/>
            <w:gridSpan w:val="2"/>
            <w:tcBorders>
              <w:top w:val="single" w:sz="4" w:space="0" w:color="auto"/>
              <w:bottom w:val="nil"/>
            </w:tcBorders>
          </w:tcPr>
          <w:p w14:paraId="11120414" w14:textId="77777777" w:rsidR="006138D8" w:rsidRPr="008E1E39" w:rsidRDefault="006138D8" w:rsidP="002E752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18"/>
                <w:szCs w:val="18"/>
              </w:rPr>
              <w:t>Edentulous Population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7B331D3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72F5201F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40DE2E6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138D8" w:rsidRPr="008E1E39" w14:paraId="2B0B7494" w14:textId="77777777" w:rsidTr="002E752F">
        <w:tc>
          <w:tcPr>
            <w:tcW w:w="2122" w:type="dxa"/>
            <w:tcBorders>
              <w:top w:val="nil"/>
              <w:bottom w:val="nil"/>
            </w:tcBorders>
          </w:tcPr>
          <w:p w14:paraId="57B66BDA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0C547A5E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30</w:t>
            </w:r>
          </w:p>
          <w:p w14:paraId="1FE7186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94 to 1.80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FA0005B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8</w:t>
            </w:r>
          </w:p>
          <w:p w14:paraId="383A943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20 to 2.34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3A544D28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8</w:t>
            </w:r>
          </w:p>
          <w:p w14:paraId="4F20CF3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12 to 2.53)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38B99EEF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92</w:t>
            </w:r>
          </w:p>
          <w:p w14:paraId="441314A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86 to 4.27)</w:t>
            </w:r>
          </w:p>
        </w:tc>
      </w:tr>
      <w:tr w:rsidR="006138D8" w:rsidRPr="008E1E39" w14:paraId="61A5BCD0" w14:textId="77777777" w:rsidTr="002E752F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184108E" w14:textId="77777777" w:rsidR="006138D8" w:rsidRPr="008E1E39" w:rsidRDefault="006138D8" w:rsidP="002E752F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727BF9AA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52</w:t>
            </w:r>
          </w:p>
          <w:p w14:paraId="1925E61F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99 to 2.31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5DF9F45F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0</w:t>
            </w:r>
          </w:p>
          <w:p w14:paraId="5920DACB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.04 to 2.46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5C76885E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49</w:t>
            </w:r>
          </w:p>
          <w:p w14:paraId="4A5A6A32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88 to 2.53)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09A8D729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  <w:p w14:paraId="2D52EEF3" w14:textId="77777777" w:rsidR="006138D8" w:rsidRPr="008E1E39" w:rsidRDefault="006138D8" w:rsidP="002E75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1E39">
              <w:rPr>
                <w:rFonts w:ascii="Arial" w:hAnsi="Arial" w:cs="Arial"/>
                <w:color w:val="000000" w:themeColor="text1"/>
                <w:sz w:val="20"/>
                <w:szCs w:val="20"/>
              </w:rPr>
              <w:t>(0.35 to 2.95)</w:t>
            </w:r>
          </w:p>
        </w:tc>
      </w:tr>
    </w:tbl>
    <w:p w14:paraId="2E495DEA" w14:textId="77777777" w:rsidR="006138D8" w:rsidRPr="008E1E39" w:rsidRDefault="006138D8" w:rsidP="006138D8">
      <w:pPr>
        <w:rPr>
          <w:rFonts w:ascii="Arial" w:hAnsi="Arial" w:cs="Arial"/>
          <w:color w:val="000000" w:themeColor="text1"/>
        </w:rPr>
      </w:pPr>
    </w:p>
    <w:p w14:paraId="4FA4B87E" w14:textId="77777777" w:rsidR="006138D8" w:rsidRPr="008E1E39" w:rsidRDefault="006138D8" w:rsidP="006138D8">
      <w:pPr>
        <w:rPr>
          <w:rFonts w:ascii="Arial" w:hAnsi="Arial" w:cs="Arial"/>
          <w:color w:val="000000" w:themeColor="text1"/>
        </w:rPr>
      </w:pPr>
      <w:r w:rsidRPr="008E1E39">
        <w:rPr>
          <w:rFonts w:ascii="Arial" w:hAnsi="Arial" w:cs="Arial"/>
          <w:color w:val="000000" w:themeColor="text1"/>
          <w:vertAlign w:val="superscript"/>
        </w:rPr>
        <w:t xml:space="preserve">a </w:t>
      </w:r>
      <w:r w:rsidRPr="008E1E39">
        <w:rPr>
          <w:rFonts w:ascii="Arial" w:hAnsi="Arial" w:cs="Arial"/>
          <w:color w:val="000000" w:themeColor="text1"/>
        </w:rPr>
        <w:t>Cardiovascular disease risk factors included obesity, hypertension, dyslipidemia, and diabetes mellitus.</w:t>
      </w:r>
    </w:p>
    <w:p w14:paraId="7D46957B" w14:textId="77777777" w:rsidR="006138D8" w:rsidRPr="008E1E39" w:rsidRDefault="006138D8" w:rsidP="006138D8">
      <w:pPr>
        <w:rPr>
          <w:rFonts w:ascii="Arial" w:hAnsi="Arial" w:cs="Arial"/>
        </w:rPr>
      </w:pPr>
      <w:r w:rsidRPr="008E1E39">
        <w:rPr>
          <w:rFonts w:ascii="Arial" w:hAnsi="Arial" w:cs="Arial"/>
          <w:vertAlign w:val="superscript"/>
        </w:rPr>
        <w:t>b</w:t>
      </w:r>
      <w:r w:rsidRPr="008E1E39">
        <w:rPr>
          <w:rFonts w:ascii="Arial" w:hAnsi="Arial" w:cs="Arial"/>
        </w:rPr>
        <w:t xml:space="preserve"> The multinominal log-linear model was adjusted for sociodemographic variables (age, gender, race/ethnicity, educational level, and income level), behavioral variables (diet quality, smoking, drinking, and dental visit), and medical conditions (elevated systemic inflammation, heart disease, and stroke).</w:t>
      </w:r>
    </w:p>
    <w:p w14:paraId="45F592F9" w14:textId="17E19C7A" w:rsidR="00DB4A18" w:rsidRPr="006138D8" w:rsidRDefault="006138D8" w:rsidP="006138D8">
      <w:r w:rsidRPr="008E1E39">
        <w:rPr>
          <w:rFonts w:ascii="Arial" w:hAnsi="Arial" w:cs="Arial"/>
        </w:rPr>
        <w:t>Boldface indicates statistical significance (</w:t>
      </w:r>
      <w:r w:rsidRPr="008E1E39">
        <w:rPr>
          <w:rFonts w:ascii="Arial" w:hAnsi="Arial" w:cs="Arial"/>
          <w:i/>
          <w:iCs/>
        </w:rPr>
        <w:t>p</w:t>
      </w:r>
      <w:r w:rsidRPr="008E1E39">
        <w:rPr>
          <w:rFonts w:ascii="Arial" w:hAnsi="Arial" w:cs="Arial"/>
        </w:rPr>
        <w:t xml:space="preserve"> value &lt;0.05).</w:t>
      </w:r>
    </w:p>
    <w:sectPr w:rsidR="00DB4A18" w:rsidRPr="006138D8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3DDD"/>
    <w:rsid w:val="000A4350"/>
    <w:rsid w:val="000A7242"/>
    <w:rsid w:val="000C0CB3"/>
    <w:rsid w:val="000C3F3C"/>
    <w:rsid w:val="000D23D3"/>
    <w:rsid w:val="000E10D8"/>
    <w:rsid w:val="000E35B9"/>
    <w:rsid w:val="000F4A97"/>
    <w:rsid w:val="00100BD9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1F7B8A"/>
    <w:rsid w:val="0020170C"/>
    <w:rsid w:val="00205982"/>
    <w:rsid w:val="00233AA4"/>
    <w:rsid w:val="0023674A"/>
    <w:rsid w:val="002418B3"/>
    <w:rsid w:val="00243195"/>
    <w:rsid w:val="00243DD9"/>
    <w:rsid w:val="0024742E"/>
    <w:rsid w:val="00251E31"/>
    <w:rsid w:val="00253C0E"/>
    <w:rsid w:val="00253E14"/>
    <w:rsid w:val="00260A30"/>
    <w:rsid w:val="00261A21"/>
    <w:rsid w:val="0027284A"/>
    <w:rsid w:val="002C60E0"/>
    <w:rsid w:val="002E141D"/>
    <w:rsid w:val="002E6816"/>
    <w:rsid w:val="00300D0E"/>
    <w:rsid w:val="003014C0"/>
    <w:rsid w:val="0032680F"/>
    <w:rsid w:val="0035379F"/>
    <w:rsid w:val="00353F5C"/>
    <w:rsid w:val="00381B15"/>
    <w:rsid w:val="00386181"/>
    <w:rsid w:val="0039054F"/>
    <w:rsid w:val="0039421A"/>
    <w:rsid w:val="003A42D5"/>
    <w:rsid w:val="003B4542"/>
    <w:rsid w:val="003C217D"/>
    <w:rsid w:val="003C4EB7"/>
    <w:rsid w:val="003C7B77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C6A94"/>
    <w:rsid w:val="004D55F2"/>
    <w:rsid w:val="004D7E38"/>
    <w:rsid w:val="004E0F21"/>
    <w:rsid w:val="00530B61"/>
    <w:rsid w:val="00535375"/>
    <w:rsid w:val="0054734E"/>
    <w:rsid w:val="00576604"/>
    <w:rsid w:val="005A5737"/>
    <w:rsid w:val="005B03FB"/>
    <w:rsid w:val="005C2999"/>
    <w:rsid w:val="005D23CE"/>
    <w:rsid w:val="005D4A4D"/>
    <w:rsid w:val="005E6E01"/>
    <w:rsid w:val="0060217D"/>
    <w:rsid w:val="006138D8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D29A6"/>
    <w:rsid w:val="006E59A2"/>
    <w:rsid w:val="006E73AB"/>
    <w:rsid w:val="007162EE"/>
    <w:rsid w:val="00732D56"/>
    <w:rsid w:val="007374B7"/>
    <w:rsid w:val="00745CF7"/>
    <w:rsid w:val="00761C03"/>
    <w:rsid w:val="0076292B"/>
    <w:rsid w:val="0076556B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E1E39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A04A08"/>
    <w:rsid w:val="00A1179D"/>
    <w:rsid w:val="00A148F9"/>
    <w:rsid w:val="00A15094"/>
    <w:rsid w:val="00A23890"/>
    <w:rsid w:val="00A419DE"/>
    <w:rsid w:val="00A62512"/>
    <w:rsid w:val="00A71CDF"/>
    <w:rsid w:val="00A7445A"/>
    <w:rsid w:val="00A7710E"/>
    <w:rsid w:val="00A92347"/>
    <w:rsid w:val="00A9685F"/>
    <w:rsid w:val="00AB55BC"/>
    <w:rsid w:val="00AB6077"/>
    <w:rsid w:val="00AC020A"/>
    <w:rsid w:val="00B1273F"/>
    <w:rsid w:val="00B37DB0"/>
    <w:rsid w:val="00B510D3"/>
    <w:rsid w:val="00B746BB"/>
    <w:rsid w:val="00B84A38"/>
    <w:rsid w:val="00B95441"/>
    <w:rsid w:val="00BA18B6"/>
    <w:rsid w:val="00BB7027"/>
    <w:rsid w:val="00BD0B5F"/>
    <w:rsid w:val="00BF3639"/>
    <w:rsid w:val="00BF3AD4"/>
    <w:rsid w:val="00C018A8"/>
    <w:rsid w:val="00C063FF"/>
    <w:rsid w:val="00C07F94"/>
    <w:rsid w:val="00C1417A"/>
    <w:rsid w:val="00C218C0"/>
    <w:rsid w:val="00C52DD5"/>
    <w:rsid w:val="00C71123"/>
    <w:rsid w:val="00C815CC"/>
    <w:rsid w:val="00C835A7"/>
    <w:rsid w:val="00C931BA"/>
    <w:rsid w:val="00C95EBD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A2CC2"/>
    <w:rsid w:val="00EA352B"/>
    <w:rsid w:val="00EB19CF"/>
    <w:rsid w:val="00EB4562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BE5"/>
    <w:rsid w:val="00FE3A92"/>
    <w:rsid w:val="00FE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11</cp:revision>
  <dcterms:created xsi:type="dcterms:W3CDTF">2021-07-20T08:25:00Z</dcterms:created>
  <dcterms:modified xsi:type="dcterms:W3CDTF">2021-09-09T11:32:00Z</dcterms:modified>
</cp:coreProperties>
</file>